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80F" w:rsidRPr="00C16901" w:rsidRDefault="00C8480F" w:rsidP="00C8480F">
      <w:pPr>
        <w:pStyle w:val="CommentText"/>
        <w:spacing w:after="0" w:line="480" w:lineRule="auto"/>
        <w:rPr>
          <w:sz w:val="22"/>
          <w:szCs w:val="22"/>
        </w:rPr>
      </w:pPr>
      <w:r>
        <w:rPr>
          <w:b/>
          <w:sz w:val="22"/>
          <w:szCs w:val="22"/>
        </w:rPr>
        <w:t xml:space="preserve">S1 </w:t>
      </w:r>
      <w:r w:rsidRPr="004A2231">
        <w:rPr>
          <w:b/>
          <w:sz w:val="22"/>
          <w:szCs w:val="22"/>
        </w:rPr>
        <w:t>Table. Pairwise correlations between explanatory variables included in the full model.</w:t>
      </w:r>
      <w:r>
        <w:rPr>
          <w:sz w:val="22"/>
          <w:szCs w:val="22"/>
        </w:rPr>
        <w:t xml:space="preserve"> Correlations &gt; 0.7 are highlighted.     </w:t>
      </w:r>
    </w:p>
    <w:tbl>
      <w:tblPr>
        <w:tblW w:w="10612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720"/>
        <w:gridCol w:w="630"/>
        <w:gridCol w:w="720"/>
        <w:gridCol w:w="720"/>
        <w:gridCol w:w="720"/>
        <w:gridCol w:w="630"/>
        <w:gridCol w:w="720"/>
        <w:gridCol w:w="630"/>
        <w:gridCol w:w="630"/>
        <w:gridCol w:w="720"/>
        <w:gridCol w:w="720"/>
        <w:gridCol w:w="630"/>
        <w:gridCol w:w="622"/>
      </w:tblGrid>
      <w:tr w:rsidR="00C8480F" w:rsidRPr="006473E8" w:rsidTr="00981273">
        <w:trPr>
          <w:trHeight w:val="58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</w:rPr>
            </w:pPr>
            <w:r w:rsidRPr="00C548AC">
              <w:rPr>
                <w:rFonts w:ascii="Lucida Console" w:eastAsia="Times New Roman" w:hAnsi="Lucida Console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Stock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n-cession dist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lant-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t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dist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il Dep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il Aci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ty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il Drai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oad dist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ver dist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lev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tio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ry season rainfal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nual Rainfal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an Temp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rt dist.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 Stock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ncession dis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lantation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is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il Dep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il Acidit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oil Drain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oad dis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iver dis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lev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Dry season rainf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nnual Rainf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an Tem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</w:tr>
      <w:tr w:rsidR="00C8480F" w:rsidRPr="006473E8" w:rsidTr="00981273">
        <w:trPr>
          <w:trHeight w:val="43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ort dis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80F" w:rsidRPr="00C548AC" w:rsidRDefault="00C8480F" w:rsidP="0098127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548AC">
              <w:rPr>
                <w:rFonts w:eastAsia="Times New Roman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C8480F" w:rsidRDefault="00C8480F" w:rsidP="00C8480F"/>
    <w:p w:rsidR="00D83CDA" w:rsidRDefault="00D83CDA">
      <w:bookmarkStart w:id="0" w:name="_GoBack"/>
      <w:bookmarkEnd w:id="0"/>
    </w:p>
    <w:sectPr w:rsidR="00D83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80F"/>
    <w:rsid w:val="005B0294"/>
    <w:rsid w:val="00C8480F"/>
    <w:rsid w:val="00D8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CB1BA-5A1C-4E66-9436-473BDBC87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8480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80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en Austin</dc:creator>
  <cp:keywords/>
  <dc:description/>
  <cp:lastModifiedBy>Kemen Austin</cp:lastModifiedBy>
  <cp:revision>1</cp:revision>
  <dcterms:created xsi:type="dcterms:W3CDTF">2015-05-04T10:38:00Z</dcterms:created>
  <dcterms:modified xsi:type="dcterms:W3CDTF">2015-05-04T10:40:00Z</dcterms:modified>
</cp:coreProperties>
</file>